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3A528" w14:textId="1CE6EF1D" w:rsidR="00676D00" w:rsidRPr="00072BF8" w:rsidRDefault="00676D00" w:rsidP="00676D00">
      <w:pPr>
        <w:spacing w:line="480" w:lineRule="auto"/>
        <w:rPr>
          <w:rFonts w:ascii="Times New Roman" w:hAnsi="Times New Roman" w:cs="Times New Roman"/>
          <w:b/>
        </w:rPr>
      </w:pPr>
      <w:r w:rsidRPr="00072BF8">
        <w:rPr>
          <w:rFonts w:ascii="Times New Roman" w:hAnsi="Times New Roman" w:cs="Times New Roman"/>
          <w:b/>
        </w:rPr>
        <w:t>S</w:t>
      </w:r>
      <w:r w:rsidR="000E575D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072BF8">
        <w:rPr>
          <w:rFonts w:ascii="Times New Roman" w:hAnsi="Times New Roman" w:cs="Times New Roman"/>
          <w:b/>
        </w:rPr>
        <w:t xml:space="preserve"> Table. Primers used in this study.</w:t>
      </w:r>
    </w:p>
    <w:tbl>
      <w:tblPr>
        <w:tblW w:w="13183" w:type="dxa"/>
        <w:tblLayout w:type="fixed"/>
        <w:tblLook w:val="04A0" w:firstRow="1" w:lastRow="0" w:firstColumn="1" w:lastColumn="0" w:noHBand="0" w:noVBand="1"/>
      </w:tblPr>
      <w:tblGrid>
        <w:gridCol w:w="1276"/>
        <w:gridCol w:w="2835"/>
        <w:gridCol w:w="7088"/>
        <w:gridCol w:w="1984"/>
      </w:tblGrid>
      <w:tr w:rsidR="00676D00" w:rsidRPr="008F1DD1" w14:paraId="75DF522E" w14:textId="77777777" w:rsidTr="009F17B1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3A507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Applica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EF1E8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32E90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quence (5' </w:t>
            </w:r>
            <w:r w:rsidRPr="008F1DD1">
              <w:rPr>
                <w:rFonts w:ascii="Cambria Math" w:eastAsia="Cambria" w:hAnsi="Cambria Math" w:cs="Cambria Math"/>
                <w:sz w:val="20"/>
                <w:szCs w:val="20"/>
              </w:rPr>
              <w:t>⟶</w:t>
            </w: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')</w:t>
            </w:r>
            <w:r w:rsidRPr="008F1DD1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E4FFC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676D00" w:rsidRPr="008F1DD1" w14:paraId="367DC94F" w14:textId="77777777" w:rsidTr="009F17B1">
        <w:trPr>
          <w:trHeight w:val="32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0B489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M</w:t>
            </w: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utant strain constructio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AAF20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D6A24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D00" w:rsidRPr="008F1DD1" w14:paraId="20EB6816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A0BA90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1D824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yptb0165 forward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DAEE7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TTATTTCACCGGATACGCTTTCGTAAAGCAATAGTTAGCTGATATTCTACCACACTATGTGTGTAGGCTGGAGCTGCTT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B94E2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46C7E548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04E080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52D13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yptb0165 revers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EE993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 xml:space="preserve">GATGGCAGCATAAAGTGAGGTGGAACTTAGCATCATTTATCAGCCTGGTCGCTTACGGTCATATGAATATCCTCCTTAG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9BAB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16BC2AA0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B3E63A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42E8F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yptb0486 forward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B2EF1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AAATTTTCTCGACGAGTTATGTAGACTGGCTGCCATTATTAATGAGGCACGTGTACATGTGTGTAGGCTGGAGCTGCTT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4AB4B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is study</w:t>
            </w:r>
          </w:p>
        </w:tc>
      </w:tr>
      <w:tr w:rsidR="00676D00" w:rsidRPr="008F1DD1" w14:paraId="352832D6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BBEF73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DF8E1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yptb0486 revers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18B01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GGTTTTTACGTTTAATCATCAGAGATGACTAAGCGAACTTATGCATCACCGAAGCGACGCATATGAATATCCTCCTTA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E9934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5158AFCF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331880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E1C1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yptb1214 forward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4A198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TGAAACTGCACTTGGCGATATCGTCAGGATTGGGAAGATCTGGAGCTTCTCGTAATATGTGTGTAGGCTGGAGCTGCTT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8476A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058A9740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5D6D3E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4C394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yptb1214 revers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FFFB9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TATCAGTGAATAGAAGCCGTTATACCCAAGAGGTATCGCTTATTCGCCTGGATTACGGCCATATGAATATCCTCCTTA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38D2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126FD523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D92640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4157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yptb1652 forward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06326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 xml:space="preserve">TTGCGCTTGCCTTCAGGCCATCGCTGCCATTCCATCCAGTTATAAGAGTTACTGCCGTGTGTGTAGGCTGGAGCTGCTTC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879A7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460CC7D3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504E8B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2187F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yptb1652 revers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26621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 xml:space="preserve">ATTTATCGGGATGATGCAACTGCCATCACCCCGCAATGATTATTTTAATAGACGGGCTTCATATGAATATCCTCCTTAG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4B6FD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71A4CFE3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5AC12A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16E73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yptb2900 forward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73E44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CAGGTGAAGAATTCGGCTAACCCGTCTATAATCGGCGCCCCAAGTAGAGGAAGACCATGTGTGTAGGCTGGAGCTGCTT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CA6B9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6A3F93D1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C818A5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6269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yptb2900 revers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A2245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ACCGCTATGTGAGCAGCGGCTTTGTTGTCGTGCATATCACTAACCAGCACTCTTGGTATCATATGAATATCCTCCTTAG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9FE4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6FD5F2F5" w14:textId="77777777" w:rsidTr="009F17B1">
        <w:trPr>
          <w:trHeight w:val="32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6964A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054CD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1EDA0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D00" w:rsidRPr="008F1DD1" w14:paraId="31852686" w14:textId="77777777" w:rsidTr="009F17B1">
        <w:trPr>
          <w:trHeight w:val="32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6870E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M</w:t>
            </w: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utant strain confirmatio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80D36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FA477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D00" w:rsidRPr="008F1DD1" w14:paraId="7B06B150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23AC7C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CE7AA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var yptb0165 U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3DB3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CCTCGTTGGTGTAGCATTAA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BC6CE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043A6BE2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CD3A28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CE02E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var yptb0165 D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121C6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GGCAGCATAAAGTGAGGT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97355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02C73DAB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497513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D27AE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var yptb0486 U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80684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CCAGCAATAGCTGACGAA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EDAA8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D00" w:rsidRPr="008F1DD1" w14:paraId="5C25F5C5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958C68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4FF7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var yptb0486 D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0B3F0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CGAGCCCAGTAGCCTGAT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3C5BF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D00" w:rsidRPr="008F1DD1" w14:paraId="14778B31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52680D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E7A42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var yptb1214 U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53760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ATGCCTCAATTCATGCCTC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5263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48BF5A40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238794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51C1E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var yptb1214 D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4A58F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GCCTCCTAAGAAGCGGTT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01FC3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4098D42A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61DFE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983D2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var yptb1652 U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2F484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 xml:space="preserve">TCTCTGGTATTATCGCGGC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B5500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06BE16CD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103024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3A99A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var yptb1652 D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E283A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 xml:space="preserve">ACATCCTTTTCGCTCACAG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A0428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2853CB5E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7D66A7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FDA1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var yptb2900 U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0CC3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 xml:space="preserve">TATAATCGGCGCCCCAAGT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77AD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24E77806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AD8C60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F0455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ut var yptb2900 D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61955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CGGCTTTGTTGTCGTGCA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68D4C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282E8E82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F448BB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723DF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7F81B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 xml:space="preserve">CAGTCATAGCCGAATAGCC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5F255" w14:textId="732A2F28" w:rsidR="00676D00" w:rsidRPr="008F1DD1" w:rsidRDefault="00472CB6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6]</w:t>
            </w:r>
          </w:p>
        </w:tc>
      </w:tr>
      <w:tr w:rsidR="00676D00" w:rsidRPr="008F1DD1" w14:paraId="75805621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1DCCB9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3913A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72482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CGGTGCCCTGAATGAACTG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038D0" w14:textId="10FF899A" w:rsidR="00676D00" w:rsidRPr="008F1DD1" w:rsidRDefault="00472CB6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6]</w:t>
            </w:r>
          </w:p>
        </w:tc>
      </w:tr>
      <w:tr w:rsidR="00676D00" w:rsidRPr="008F1DD1" w14:paraId="215907B7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7536A2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CE6D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inv-left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502D0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TAAGGGTACTATCGCGGCG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CFE3" w14:textId="0D6BFCF0" w:rsidR="00676D00" w:rsidRPr="008F1DD1" w:rsidRDefault="00472CB6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9]</w:t>
            </w:r>
          </w:p>
        </w:tc>
      </w:tr>
      <w:tr w:rsidR="00676D00" w:rsidRPr="008F1DD1" w14:paraId="71AF3814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89BF8F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C71D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inv-right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683E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CGTGAAATTAACCGTCACA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0205" w14:textId="104C7E1C" w:rsidR="00676D00" w:rsidRPr="008F1DD1" w:rsidRDefault="00472CB6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9]</w:t>
            </w:r>
          </w:p>
        </w:tc>
      </w:tr>
      <w:tr w:rsidR="00676D00" w:rsidRPr="008F1DD1" w14:paraId="4887C0E6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07554B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1A67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KvirF-left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1BA6F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TCGTGGCAGCTATGCTGTT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0612" w14:textId="4AB9D682" w:rsidR="00676D00" w:rsidRPr="008F1DD1" w:rsidRDefault="00472CB6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9]</w:t>
            </w:r>
          </w:p>
        </w:tc>
      </w:tr>
      <w:tr w:rsidR="00676D00" w:rsidRPr="008F1DD1" w14:paraId="199179AB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0001A9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C7C85" w14:textId="4B6F7989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KvirR-</w:t>
            </w:r>
            <w:r w:rsidR="00AC293B"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1E923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ATACGTCGCTCGCTTATC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9AFFE" w14:textId="55CBD2BF" w:rsidR="00676D00" w:rsidRPr="008F1DD1" w:rsidRDefault="00472CB6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9]</w:t>
            </w:r>
          </w:p>
        </w:tc>
      </w:tr>
      <w:tr w:rsidR="00676D00" w:rsidRPr="008F1DD1" w14:paraId="338D58EB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F55927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A2AAC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3EBEA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E4B58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D00" w:rsidRPr="008F1DD1" w14:paraId="096CE908" w14:textId="77777777" w:rsidTr="009F17B1">
        <w:trPr>
          <w:trHeight w:val="32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90311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o</w:t>
            </w: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mplementatio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778E5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5BB3D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D00" w:rsidRPr="008F1DD1" w14:paraId="2E1383F7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349187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B5AC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com yptb1652 NotI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41DA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NNNNNGCGGCCGCGGAGATTACACGTTAATTTGAC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3524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39A61283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BA650F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3D17C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com yptb1652 XhoI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83E24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NNNNNCTCGAGTTATTTTAATAGACGGGCTTTA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B87A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7A6B998D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20FE89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1AA89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com yptb2900 NotI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F84C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NNNNNGCGGCCGCTCAGTGCCCACTTTCATTG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D7419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304C700E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EEB874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6E1EE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com yptb2900 XhoI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62C3F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NNNNNCTCGAGCTAACCAGCACTCTTGGTATCA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3CFC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7DE2501C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73A120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932E0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184BB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DCD1B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D00" w:rsidRPr="008F1DD1" w14:paraId="2C180882" w14:textId="77777777" w:rsidTr="009F17B1">
        <w:trPr>
          <w:trHeight w:val="32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83110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RT-qPC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F2C6D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7FD94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6D00" w:rsidRPr="008F1DD1" w14:paraId="6D409664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0B32E0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9870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RT-yptb0165 F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CB17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ACATTCCATTAGTGACCC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3195A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7F8684A1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D66E8A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B99D8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RT-yptb0165 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9DB06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AATCGCTGGCAAGTTTAAT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429DC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66E3D353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9B1F07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24A33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RT-yptb0486 F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56DA1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GCCGTCTGGATATTCTGA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90EF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1A54A682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2F0153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B5C1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RT-yptb0486 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37678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ACCGATACGGTGAACATA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4ACC3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6DB6F056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8491C2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892B9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RT-yptb1214 F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957A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GCTTAGCCAAGATCAACA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05417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3B25DA5C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2F085C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0614E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RT-yptb1214 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1A36F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ACTCTGTACGTTTTCGTC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7B8B6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095A12BA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36D6C3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9BA6C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RT-yptb1652 F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BB4A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CTACCCATCAGGTATTGAG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B0209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4D4C3B09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8D1BEC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08F9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RT-yptb1652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602EF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TACAGAACACCACACAAG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B79CB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04072780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819D64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FC5FF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RT-yptb2900 F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71BF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CCTGCTGCAATACATCAA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94E0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76D00" w:rsidRPr="008F1DD1" w14:paraId="4BEC238F" w14:textId="77777777" w:rsidTr="009F17B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30FFA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89F52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RT-yptb2900 R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4DACA" w14:textId="77777777" w:rsidR="00676D00" w:rsidRPr="008F1DD1" w:rsidRDefault="00676D00" w:rsidP="009F17B1">
            <w:pPr>
              <w:spacing w:line="480" w:lineRule="auto"/>
              <w:rPr>
                <w:rFonts w:ascii="Courier" w:eastAsia="Times New Roman" w:hAnsi="Courier" w:cs="Times New Roman"/>
                <w:sz w:val="20"/>
                <w:szCs w:val="20"/>
              </w:rPr>
            </w:pPr>
            <w:r w:rsidRPr="008F1DD1">
              <w:rPr>
                <w:rFonts w:ascii="Courier" w:eastAsia="Times New Roman" w:hAnsi="Courier" w:cs="Times New Roman"/>
                <w:sz w:val="20"/>
                <w:szCs w:val="20"/>
              </w:rPr>
              <w:t>ATATCTTGGGCAAAACCCA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DA5498" w14:textId="77777777" w:rsidR="00676D00" w:rsidRPr="008F1DD1" w:rsidRDefault="00676D00" w:rsidP="009F17B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DD1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3D1D04B5" w14:textId="77777777" w:rsidR="00676D00" w:rsidRPr="008F1DD1" w:rsidRDefault="00676D00" w:rsidP="00676D00">
      <w:pPr>
        <w:spacing w:line="480" w:lineRule="auto"/>
        <w:rPr>
          <w:rFonts w:ascii="Times New Roman" w:hAnsi="Times New Roman" w:cs="Times New Roman"/>
        </w:rPr>
      </w:pPr>
      <w:r w:rsidRPr="008F1DD1">
        <w:rPr>
          <w:rFonts w:ascii="Times New Roman" w:hAnsi="Times New Roman" w:cs="Times New Roman"/>
          <w:i/>
          <w:vertAlign w:val="superscript"/>
        </w:rPr>
        <w:lastRenderedPageBreak/>
        <w:t>a</w:t>
      </w:r>
      <w:r w:rsidRPr="008F1DD1">
        <w:rPr>
          <w:rFonts w:ascii="Times New Roman" w:hAnsi="Times New Roman" w:cs="Times New Roman" w:hint="eastAsia"/>
        </w:rPr>
        <w:t xml:space="preserve"> </w:t>
      </w:r>
      <w:r w:rsidRPr="008F1DD1">
        <w:rPr>
          <w:rFonts w:ascii="Times New Roman" w:hAnsi="Times New Roman" w:cs="Times New Roman"/>
        </w:rPr>
        <w:t>N, any of the bases, i.e., adenine (A), cytosine (C), guanine (G) or thymine (T).</w:t>
      </w:r>
    </w:p>
    <w:p w14:paraId="708EBE03" w14:textId="0B2AD3A0" w:rsidR="00B12181" w:rsidRPr="00676D00" w:rsidRDefault="00B12181">
      <w:pPr>
        <w:rPr>
          <w:rFonts w:ascii="Times New Roman" w:hAnsi="Times New Roman" w:cs="Times New Roman"/>
        </w:rPr>
      </w:pPr>
    </w:p>
    <w:sectPr w:rsidR="00B12181" w:rsidRPr="00676D00" w:rsidSect="00676D00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D00"/>
    <w:rsid w:val="000E575D"/>
    <w:rsid w:val="00120F29"/>
    <w:rsid w:val="00472CB6"/>
    <w:rsid w:val="00676D00"/>
    <w:rsid w:val="00741C2E"/>
    <w:rsid w:val="00754E44"/>
    <w:rsid w:val="008224FB"/>
    <w:rsid w:val="00A53800"/>
    <w:rsid w:val="00AC293B"/>
    <w:rsid w:val="00B12181"/>
    <w:rsid w:val="00DB2394"/>
    <w:rsid w:val="00E12306"/>
    <w:rsid w:val="00FB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5A8B8"/>
  <w14:defaultImageDpi w14:val="32767"/>
  <w15:chartTrackingRefBased/>
  <w15:docId w15:val="{4EE8BC78-1332-BD4D-9F44-E266804F7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76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 Version="6"/>
</file>

<file path=customXml/itemProps1.xml><?xml version="1.0" encoding="utf-8"?>
<ds:datastoreItem xmlns:ds="http://schemas.openxmlformats.org/officeDocument/2006/customXml" ds:itemID="{9BDE4848-8B63-9E45-A0CF-87CB16525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Xiaojie</dc:creator>
  <cp:keywords/>
  <dc:description/>
  <cp:lastModifiedBy>Jiang Xiaojie</cp:lastModifiedBy>
  <cp:revision>5</cp:revision>
  <dcterms:created xsi:type="dcterms:W3CDTF">2019-02-23T12:22:00Z</dcterms:created>
  <dcterms:modified xsi:type="dcterms:W3CDTF">2019-06-14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